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B27" w:rsidRPr="004F7B27" w:rsidRDefault="004F7B27" w:rsidP="004F7B27">
      <w:pPr>
        <w:spacing w:line="360" w:lineRule="auto"/>
        <w:ind w:left="567" w:hanging="567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 w:rsidRPr="004F7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3F295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4F7B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List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96 </w:t>
      </w:r>
      <w:r w:rsidRPr="004F7B27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4F7B27">
        <w:rPr>
          <w:rFonts w:ascii="Times New Roman" w:eastAsiaTheme="minorEastAsia" w:hAnsi="Times New Roman" w:cs="Times New Roman"/>
          <w:b/>
          <w:sz w:val="24"/>
          <w:szCs w:val="24"/>
          <w:lang w:val="en-US" w:eastAsia="pt-BR"/>
        </w:rPr>
        <w:t>reshwater wetland tree inventories collated for this study.</w:t>
      </w:r>
      <w:r w:rsidRPr="004F7B27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B</w:t>
      </w:r>
      <w:r w:rsidRPr="004F7B27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iom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is indicated by code (AM = Amazon, </w:t>
      </w:r>
      <w:r w:rsidRPr="004F7B27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AF = Atlantic Forest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CERR = Cerrado, CAAT = Caatinga, PM = Pampas).  The numbe</w:t>
      </w:r>
      <w:r w:rsidR="00C227E5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r of individuals and species wer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taken </w:t>
      </w:r>
      <w:r w:rsidR="00C227E5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directly from each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publication and used </w:t>
      </w:r>
      <w:r w:rsidR="00C227E5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>to calculat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t xml:space="preserve"> Fisher’s Alpha.</w:t>
      </w:r>
    </w:p>
    <w:tbl>
      <w:tblPr>
        <w:tblStyle w:val="HelleSchattierung-Akzent4"/>
        <w:tblW w:w="13150" w:type="dxa"/>
        <w:tblLayout w:type="fixed"/>
        <w:tblLook w:val="04A0" w:firstRow="1" w:lastRow="0" w:firstColumn="1" w:lastColumn="0" w:noHBand="0" w:noVBand="1"/>
      </w:tblPr>
      <w:tblGrid>
        <w:gridCol w:w="2376"/>
        <w:gridCol w:w="810"/>
        <w:gridCol w:w="1260"/>
        <w:gridCol w:w="1616"/>
        <w:gridCol w:w="1350"/>
        <w:gridCol w:w="1260"/>
        <w:gridCol w:w="1148"/>
        <w:gridCol w:w="1170"/>
        <w:gridCol w:w="1260"/>
        <w:gridCol w:w="900"/>
      </w:tblGrid>
      <w:tr w:rsidR="004F7B27" w:rsidRPr="00802B8E" w:rsidTr="008A0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Publication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Biom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Stat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Lat./Long.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River - basi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Ecosystem or habitat type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Minimum dbh (cm)</w:t>
            </w:r>
            <w:r>
              <w:rPr>
                <w:color w:val="auto"/>
                <w:sz w:val="20"/>
                <w:szCs w:val="20"/>
              </w:rPr>
              <w:t xml:space="preserve"> threshold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Area (ha)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No. of Individuals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2B8E">
              <w:rPr>
                <w:color w:val="auto"/>
                <w:sz w:val="20"/>
                <w:szCs w:val="20"/>
              </w:rPr>
              <w:t>No. of Species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antos &amp; Jardim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Acta Amazônic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6: 437-44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13’S/48°1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racy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Gam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6: 559-56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09’S/50°2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-1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34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3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Gam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Ciência Florest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: 71-8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09’S/50°2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-1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98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Carim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 xml:space="preserve">Sci Fo. Piracicab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>36: 191-20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p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06’S/51°1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zagão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6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lmeid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Acta Amazônic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4: 513-52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38’S/51°5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Xingu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7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lmeid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4: 513-52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6’S/48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3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lmeid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4: 513-52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15’S/49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0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lmeid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4: 513-52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05’S/50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9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Cattan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 xml:space="preserve">Rev Bras Bot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5: 419-43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Cattan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5: 419-43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lastRenderedPageBreak/>
              <w:t xml:space="preserve">Cattan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5: 419-43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ires &amp; Koury (195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ol Técnico IAN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6: 3-4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-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3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ires &amp; Koury (195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ol Técnico IAN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6: 3-4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3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4F7B27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Black 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et al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. (1950) 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 xml:space="preserve">Bot Gazette 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11: 413-42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20’S/48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uam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6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Klinge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5: 201-2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J Trop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de-DE"/>
              </w:rPr>
              <w:t>Ecol</w:t>
            </w:r>
            <w:r w:rsidRPr="008A043E">
              <w:rPr>
                <w:rFonts w:ascii="Arial" w:hAnsi="Arial" w:cs="Arial"/>
                <w:sz w:val="16"/>
                <w:szCs w:val="16"/>
                <w:lang w:val="de-DE"/>
              </w:rPr>
              <w:t xml:space="preserve"> 18: 805-8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8’S/60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8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J Trop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de-DE"/>
              </w:rPr>
              <w:t>Ecol</w:t>
            </w:r>
            <w:r w:rsidRPr="008A043E">
              <w:rPr>
                <w:rFonts w:ascii="Arial" w:hAnsi="Arial" w:cs="Arial"/>
                <w:sz w:val="16"/>
                <w:szCs w:val="16"/>
                <w:lang w:val="de-DE"/>
              </w:rPr>
              <w:t xml:space="preserve"> 18: 805-8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orb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: 553-56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1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orb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: 553-56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08’S/59°5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4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orb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: 553-56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orb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: 553-56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25’S/60°4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2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orb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: 553-56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6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villa (1991) PhD-Thesis INPA, Manau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15’S/5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4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villa (1991) PhD-Thesis INPA, Manau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23’S/60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3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Revilla (1991) PhD-Thesis INPA, Manau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25’S/60°4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olimôe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0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Assi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26: 312-32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24’S/61°8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urus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5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Assi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26: 312-32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23’S/66°0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ru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4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Assi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26: 312-32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37’S/67°4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tai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6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yres (1993) Soc. Civil Mamirauá, Brasilia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8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yres (1993) Soc. Civil Mamirauá, Brasília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8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Queiroz (1995) Soc. Civil Mamirauá, Brasília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8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3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Queiroz (1995) Soc. Civil Mamirauá, Brasília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8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J Trop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de-DE"/>
              </w:rPr>
              <w:t xml:space="preserve">Ecol </w:t>
            </w:r>
            <w:r w:rsidRPr="008A043E">
              <w:rPr>
                <w:rFonts w:ascii="Arial" w:hAnsi="Arial" w:cs="Arial"/>
                <w:sz w:val="16"/>
                <w:szCs w:val="16"/>
                <w:lang w:val="de-DE"/>
              </w:rPr>
              <w:t>18: 805-8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4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J Trop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de-DE"/>
              </w:rPr>
              <w:t xml:space="preserve">Ecol </w:t>
            </w:r>
            <w:r w:rsidRPr="008A043E">
              <w:rPr>
                <w:rFonts w:ascii="Arial" w:hAnsi="Arial" w:cs="Arial"/>
                <w:sz w:val="16"/>
                <w:szCs w:val="16"/>
                <w:lang w:val="de-DE"/>
              </w:rPr>
              <w:t>18: 805-8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3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Wittmann &amp; Junk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J Biogeography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0: 1533-154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1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4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ssis &amp; Wittmann 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Flor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6: 251-26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J Trop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de-DE"/>
              </w:rPr>
              <w:t xml:space="preserve">Ecol </w:t>
            </w:r>
            <w:r w:rsidRPr="008A043E">
              <w:rPr>
                <w:rFonts w:ascii="Arial" w:hAnsi="Arial" w:cs="Arial"/>
                <w:sz w:val="16"/>
                <w:szCs w:val="16"/>
                <w:lang w:val="de-DE"/>
              </w:rPr>
              <w:t>18: 805-8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5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3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chöngart (2003)  PhD-Thesis Univ. of Göttingen – Germany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3’S/64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3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Schöngart (2003)  PhD-Thesis Univ. of Göttingen – Germany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4’S/64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chöngart (2003)  PhD-Thesis Univ. of Göttingen – Germany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47’S/65°0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chöngart (2003)  PhD-Thesis Univ. of Göttingen – Germany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1’S/6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pur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orais (2010)  Monografia Univ. Federal Rural do Rio de Janeiro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°57’S/68°1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orais (2010)  Monografia Univ. Federal Rural do Rio de Janeiro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°66’S/68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5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mpbell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l J Linn Soc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08: 213-23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7°38’S/72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ru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2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mpbell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l J Linn Soc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08: 213-23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7°38’S/72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ru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2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mpbell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l J Linn Soc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08: 213-23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cre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7°38’S/72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ruá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árze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1’S/59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pin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6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1’S/59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pin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0’S/59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pin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5’S/59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4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4’S/59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2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lastRenderedPageBreak/>
              <w:t xml:space="preserve">Targhet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Folia Geo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50: 185-2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15’S/59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atumã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9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Assi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1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J Veg Sci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26: 312-32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12’S/65°0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Tefé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75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aroli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mazonian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8: 29-4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02’S/60°1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aroli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mazonian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8: 29-4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3°02’S/60°1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tropp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1: 521-54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48’N/68°7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çana, 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pin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2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onter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Hydrobiologi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9: 229-24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37’S/60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7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Damasc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J. Veg. Sci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4: 384-39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oraim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1°46’N/61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iruá – 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pin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7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59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3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onter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Hydrobiologi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9: 229-24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41’S/63°0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73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onter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Hydrobiologi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9: 229-24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23’S/63°5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onter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Hydrobiologi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9: 229-24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0°46’S/62°2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uvaris, Negr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pó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7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4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Brito (2010) Master-Diss. Instituto Nacional de Pesquisas da Amazônia, Manaus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azona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5’S/59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rapé Barro Branco - Amazon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0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7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os (2007) Monografia Fundação Univ. Federal de Rondônia, Porto Velho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ondôni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8°49’S/63°5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arapé Mato Grosso – Madeir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rieira &amp; Cunha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: 569-58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°00’S/56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 -  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5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Arieira &amp; Cunha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: 569-58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°00’S/56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 -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4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rieira &amp; Cunha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: 569-58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°00’S/56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 -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rieira &amp; Cunha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: 569-58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°00’S/56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 -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1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Wittmann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0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Folia Geobot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>43: 397-41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34’S/57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randa -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orsini &amp; Guarim-Neto (2000)  III Simpósio Recursos Naturais e sócio-econômicos do Pantanal. Univ. Federal de Mato Grosso, Cuiabá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1’S/56°0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 - 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Damasceno-Junior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Flor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0: 119-13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01’S/57°2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9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Fonsec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 IV Simpósio Recursos Naturais e sócio-econômicos do Pantanal. </w:t>
            </w:r>
            <w:r w:rsidRPr="00AB197B">
              <w:rPr>
                <w:rFonts w:ascii="Arial" w:hAnsi="Arial" w:cs="Arial"/>
                <w:color w:val="auto"/>
                <w:sz w:val="16"/>
                <w:szCs w:val="16"/>
              </w:rPr>
              <w:t xml:space="preserve">Univ.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Federal de Mato Grosso, Cuiabá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1’S/56°0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uiabá-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Sali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7: 671-68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05’S/57°4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9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ilva et al. (2000)  III Simpósio Recursos Naturais e sócio-econômicos do Pantanal. </w:t>
            </w:r>
            <w:r w:rsidRPr="00AB197B">
              <w:rPr>
                <w:rFonts w:ascii="Arial" w:hAnsi="Arial" w:cs="Arial"/>
                <w:color w:val="auto"/>
                <w:sz w:val="16"/>
                <w:szCs w:val="16"/>
              </w:rPr>
              <w:t xml:space="preserve">Univ.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Federal de Mato Grosso, Cuiabá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°59’S/56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0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ilva et al. (2000)  III Simpósio Recursos Naturais e sócio-econômicos do Pantanal. </w:t>
            </w:r>
            <w:r w:rsidRPr="00AB197B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Univ.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Federal de Mato Grosso, Cuiabá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°59’S/56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tanal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0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Ferreira (2010) Master-Diss. Univ. Federal de Brasíli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7°28’S/46°3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catu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9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Felfili (199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J Trop Eco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1: 67-8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6’S/47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ama – Lago Parano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1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Diss.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40’S/44°3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Thesis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36’S/44°4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9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Thesis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30’S/44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5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Thesis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07’S/45°1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Thesis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17’S/45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eloso (2011) PhD-Thesis Univ. Federal de Lavr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25’S/44°5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ndeiros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8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Teixeira &amp; Rodrigues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0: 803-81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24’S/47°2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b. dos Cristais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6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doso-Leite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Inst Flor São Paulo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6: 31-4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10’S/47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b. Claro -  Turvo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.4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Silva-Junior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ern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1: 147-15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10’S/47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órrego do Pitoco – Lago Parano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ampa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197-21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6’S/48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2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ampa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197-21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2’S/48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5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3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Fontes &amp; Walter (2011)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34: 145-15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4’S/48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2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antiag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Sci For Piracicab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 67: 64-7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6’S/47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órrego do Pitoco – Lago Parano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&lt; 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1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ile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. (1998) CEMIG/UFLA/FAEPE (Ed.), Belo Horizonte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09’S/50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1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7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ile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 23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: 423-43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22’S/45°1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1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Rodrigu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Hoehne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7: 87-1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°47’S/48°0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raguari - 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9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Nobreg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Sci For Piracicab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75: 51-6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31’S/47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ogi Guaçu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0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Nobreg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Sci For  Piracicab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75: 51-6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31’S/47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ogi Guaçu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1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Bri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Amazô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8: 379-38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Tocantin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°48’S/49°3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Formoso - Tocantins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6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Guarino &amp; Walter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9: 431-44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35’S/48°1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3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Guarino &amp; Walter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9: 431-44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5’S/48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5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Oliveira &amp; Felfili 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9: 801-81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7’S/47°5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ama – Lago Parano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 -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40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De Pau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 (199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Cern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: 91-1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oiá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48’S/48°2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escobert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6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ilva Júnior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8: 419-42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56’S/47°5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ama – Lago Parano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De Pau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 (199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Pesq Agropec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8: 143-15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istrito Federa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37’S/47°4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Fundo – S. Bartolome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into &amp; Oliveira-Filho (199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2: 53-6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20’S/55°5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órrego Coxipozinho – Cuiab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6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Teixeira &amp; Assis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3: 843-85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25’S/47°2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. dos Cristais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3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va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8: 329-34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°05’S/45°1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4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guel (2008) Master-Diss. Univ. do Estado do Mato Grosso, Cácere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°41’S/52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guel (2008) Master-Diss. Univ. do Estado do Mato Grosso, Cácere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°41’S/52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0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guel (2008) Master-Diss. Univ. do Estado do Mato Grosso, Cácere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°41’S/52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Güntzel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1)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5: 586-59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°27’S/54°4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Criminoso – Taquar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.4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Oliveira-Filho (198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: 91-11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°21’S/55°4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da Paciência - Cuiab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9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3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Barbos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5: 457-47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°19’S/50°4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raguai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>Barbosa et al. (2011) Rev Árvore 35: 457-47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°19’S/50°4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raguai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0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va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3: 311-32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09’S/50°3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1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7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ile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199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3: 423-43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RR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59’S/47°3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1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8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Battilani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es-PE"/>
              </w:rPr>
              <w:t>et al.</w:t>
            </w: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 (2005)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es-PE"/>
              </w:rPr>
              <w:t>Acta Bot Bras</w:t>
            </w: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 19: 597-60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4’S/56°2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a Prata – Mirand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6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Donadi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Inst Flor São Paulo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1-1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1’S/48°3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Rico - 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2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arqu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7: 545-50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16’S/48°0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caré-Pepira - 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3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Teixeir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Aquat Bot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4: 17-2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15’S/47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12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4F7B27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Metzger 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et al.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(1997) 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 xml:space="preserve">Plant Ecol 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133: 135-15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10’S/48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caré-Pepira - 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47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in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Á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9: 775-79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12’S/45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. Santa Cruz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76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Dia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199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183-19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°31’S/50°5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Tibagi –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9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Oliveira-Filho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7: 67-8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19’S/44°5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Vilas Boas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9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4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mpos &amp; De Souza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raz Arqu Biol Techno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5: 137-14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5’S/53°1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2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Fagund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200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1: 65-7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41’S/46°2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2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Fagund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1: 65-7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40’S/46°2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8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Borghi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ad Biodiver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: 9-1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36’S/52°5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4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obrin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Floresta, Curitib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9: 793-80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45’S/42°5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. Bartholomeu - 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Ne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A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7: 561-57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48’S/42°5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7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orino (2006)  Master-Diss. Univ. Est. de Maringá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57’S/52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Pirapó –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7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Romagnolo &amp; Souza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163-174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3’S/53°1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7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mpos et al.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raz. Arch Biol Techno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3: 185-19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to Grosso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3’S/53°1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9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Ramo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Global Scence Technol, Rio Verd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5: 133-14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27’S/43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arcia - 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5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Oliveira (2001) Master-Diss. Univ. Federal do Paraná, Curitib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09’S/49°5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Tibagi –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8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Lima et al. (201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mbiência Guarapuav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8: 229-24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19’S/51°2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as Pedras - Iguaç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urk (2008) Master-Diss. Univ. Federal do Paraná, Curitib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36’S/50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uaç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6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rvalho (2012) Master-Diss.Instituto Agronômico Campinas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8’S/47°0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Campinas - 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7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an den Berg &amp; Oliveira-Filho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3: 231-25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1’S/44°3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8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4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lastRenderedPageBreak/>
              <w:t xml:space="preserve">Ivanauska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. (199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20: 139-15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°17’S/48°3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1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Bertani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4: 11-2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26’S/47°4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ssa Cinco - Tietê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8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9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ouz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A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7: 185-20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18’S/44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pivari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1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9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ilela et al. (200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ern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 6: 41-5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9’S/44°2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7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3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ilel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ern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6: 41-5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9’S/44°2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63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sidora (2003) Master-Diss. Univ. Federal do Paraná, Curitiba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35’S/49°2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uaç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5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sidora (2003) Master-Diss. Univ. Federal do Paraná, Curitiba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35’S/49°2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guaç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4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va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37-5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26’S/43°1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3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Barddal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iência Florestal Santa Mari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37-5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35’S/49°2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Barigüi - Iguaçu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0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Bianchini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17: 405-41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°27’S/51°1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. dos Apertados -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1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A043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Botrel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es-PE"/>
              </w:rPr>
              <w:t>et al</w:t>
            </w: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. (2002) </w:t>
            </w:r>
            <w:r w:rsidRPr="008A043E">
              <w:rPr>
                <w:rFonts w:ascii="Arial" w:hAnsi="Arial" w:cs="Arial"/>
                <w:i/>
                <w:sz w:val="16"/>
                <w:szCs w:val="16"/>
                <w:lang w:val="es-PE"/>
              </w:rPr>
              <w:t>Rev Bras Bot</w:t>
            </w:r>
            <w:r w:rsidRPr="008A043E">
              <w:rPr>
                <w:rFonts w:ascii="Arial" w:hAnsi="Arial" w:cs="Arial"/>
                <w:sz w:val="16"/>
                <w:szCs w:val="16"/>
                <w:lang w:val="es-PE"/>
              </w:rPr>
              <w:t xml:space="preserve"> 25: 195-21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24’S/44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68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osta Fi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raz Arch Biol Techno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9: 785-79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1’S/52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48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3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AB197B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Costa Fi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raz Arch Biol Techno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r w:rsidRPr="00AB197B">
              <w:rPr>
                <w:rFonts w:ascii="Arial" w:hAnsi="Arial" w:cs="Arial"/>
                <w:color w:val="auto"/>
                <w:sz w:val="16"/>
                <w:szCs w:val="16"/>
              </w:rPr>
              <w:t>49: 785-79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1’S/52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4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Prat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4: 159-16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23’S/47°3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beirão Claro - Piracica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9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Tonia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199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1: 197-21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49’S/47°0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racica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5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ilv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9: 289-30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°01’S/50°4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Tibagi -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6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Giehl (2007) Master-Diss. Univ. Federal do Rio Grande do Sul, Porto Alegre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°09’S/53°5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Uru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1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Camargo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200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2: 75-8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°48’S/42°3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8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va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Rodriguesia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7: 503-51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e Janeir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33’S/42°1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Joã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6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Carvalh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odriguesi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57: 503-51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e Janeir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33’S/42°1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Joã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6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Roch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8: 203-21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09’S/45°2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aribondo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8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ztutman &amp; Rodrigues (2002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5: 161-17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°40’S/47°4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beira do Iguap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2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Teixeira &amp; Assis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8: 467-47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21’S/47°2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racica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65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Lour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885-89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05’S/46°2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Pardo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8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Nascimen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iência Florestal Santa Mari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209-21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a Catarin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°48’S/50°0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Lambedor - Canoas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4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Pedreira &amp; Souza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iência Florestal Santa Mari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663-67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25’S/43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. do Mans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3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ilva et al.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32: 283-49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°05’S/45°4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pucaí – Rio Grand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1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ssumpção &amp; Nascimento (200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4: 301-31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e Janeir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°44’S/41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09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8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Gued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0: 299-311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°51’S/46°0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.2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76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Lim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5: 633-64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Paul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5°04’S/47°5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.2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01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Menezes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. (201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 24: 825-83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de Janeir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°02’S/43°3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.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2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Oliveir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Ciências Agrári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4: 167-172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ernambuc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7°28’S/35°0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pibaribe Mirim - Goian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8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eira-Ne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1998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Arvo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2: 179-18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Minas Gerais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°30’S/43°01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Piranga - Doce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1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os Júnior (2011)  Diss. Univ. do Extremo Sul Catarinense, Criciúm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°37’S/50°0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2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Veiga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Scientiarum  Agronomy Maringá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5: 519-52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F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ná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°10’S/52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rapó - Paranapanem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7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92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Nasciment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3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Bot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6: 271-287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ernambuc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9°02’S/40°1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23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Farias &amp; Castro (2004)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78: 949-96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52’S/42°0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0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lastRenderedPageBreak/>
              <w:t xml:space="preserve">Farias &amp; Castro (2004)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78: 949-963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52’S/42°0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98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atos &amp; Felfili (2010) 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4: 483-49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06’S/41°4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5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ndrade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Bras Ciências Agrári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: 31-4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íb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6°58’S/35°4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68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65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Trovão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1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Caating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3: 78-8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aíb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7°31’S/35°59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. Bodocongó – Rio Par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5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Ferraz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.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 xml:space="preserve">Acta Bot  Bras 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: 125-13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ernambuco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8°35’S/38°34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acho do  Navio – 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9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ranha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(2010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Rev Inst Flor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2: 1-1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Bahia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9°09’S/40°2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ão Francisc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4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5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Queiroz Matos (2009) Master-Diss. Universidade de Brasília, Brasília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4°02’S/41°4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racuruca - 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4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5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os-Filho (2009) PhD-Diss. Universidade Federal Rural de Pernambuco, Recife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3’S/41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os-Filho (2009) PhD-Diss. Universidade Federal Rural de Pernambuco, Recife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3’S/41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Santos-Filho (2009) PhD-Diss. Universidade Federal Rural de Pernambuco, Recife-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AT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auí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2°53’S/41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rnaíba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Waechter &amp; Jarenkow (1997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tem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1: 45-6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2°40’S/52°3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 / 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0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lastRenderedPageBreak/>
              <w:t xml:space="preserve">Scherer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>et al.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de-DE"/>
              </w:rPr>
              <w:t xml:space="preserve"> (2005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de-DE"/>
              </w:rPr>
              <w:t xml:space="preserve">Acta Bot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9: 717-72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°22’S/51°00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 / 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2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oares &amp; Ferrer (2009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tem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2: 47-55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1°35’S/53°0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iratin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02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Saraiva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Biotem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4: 49-5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1°26’S/53°4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Jaguarão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2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72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econi (2010) PhD.-Diss. Universidade Federal de Santa Mari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°45’S/53°43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Vacacaí-mirim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Height &gt; 30 cm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48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64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Avila et al. (2011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Ciencia Florestal Santa Mari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21: 251-26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8°17’S/53°52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Ijuí - Uru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32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63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Marchi &amp; Jarenkow. (2008) Iheringia,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Sér Bot Porto Alegre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63: 241-248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1°01’S/51°5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Camaquã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7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4F7B27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Budke 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et al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. (2007</w:t>
            </w:r>
            <w:r w:rsidRPr="004F7B27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) Plant Ecol</w:t>
            </w:r>
            <w:r w:rsidRPr="004F7B27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189: 187-200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°01’S/52°4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Botucaraí -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52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Budke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. (2008) Flora 203: 162-17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°01’S/52°4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Botucaraí -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904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Leão (2009) Diss. Pontifícia Univ. Católica do Rio Grande do Sul, Uruguaiana – Brazil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°46’S/56°57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Arroio Imbaá - Uruguai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0.45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821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 xml:space="preserve">Budke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  <w:lang w:val="es-PE"/>
              </w:rPr>
              <w:t>et al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  <w:lang w:val="es-PE"/>
              </w:rPr>
              <w:t>. (2004) Acta Bot Bras 18: 581-589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9°45’S/53°45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sso das Tropas -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95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</w:tr>
      <w:tr w:rsidR="004F7B27" w:rsidRPr="00802B8E" w:rsidTr="008A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Dorneles &amp; Waechter (2004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Acta Bot Bras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18: 815-824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1°29’S/50°46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asso das Tropas -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estinga / Swamp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479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</w:tr>
      <w:tr w:rsidR="004F7B27" w:rsidRPr="00802B8E" w:rsidTr="008A0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4F7B27" w:rsidRPr="00802B8E" w:rsidRDefault="004F7B27" w:rsidP="008A043E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Lindenmaier &amp; Budke (2006) </w:t>
            </w:r>
            <w:r w:rsidRPr="00802B8E">
              <w:rPr>
                <w:rFonts w:ascii="Arial" w:hAnsi="Arial" w:cs="Arial"/>
                <w:i/>
                <w:color w:val="auto"/>
                <w:sz w:val="16"/>
                <w:szCs w:val="16"/>
              </w:rPr>
              <w:t>Pesquisas Botânica</w:t>
            </w: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 xml:space="preserve"> 57: 193-216.</w:t>
            </w:r>
          </w:p>
        </w:tc>
        <w:tc>
          <w:tcPr>
            <w:tcW w:w="81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PM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Grande do Sul</w:t>
            </w:r>
          </w:p>
        </w:tc>
        <w:tc>
          <w:tcPr>
            <w:tcW w:w="1616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30°00’S/52°48’W</w:t>
            </w:r>
          </w:p>
        </w:tc>
        <w:tc>
          <w:tcPr>
            <w:tcW w:w="135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o Jacuí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Riparian</w:t>
            </w:r>
          </w:p>
        </w:tc>
        <w:tc>
          <w:tcPr>
            <w:tcW w:w="1148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.8</w:t>
            </w:r>
          </w:p>
        </w:tc>
        <w:tc>
          <w:tcPr>
            <w:tcW w:w="117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.0</w:t>
            </w:r>
          </w:p>
        </w:tc>
        <w:tc>
          <w:tcPr>
            <w:tcW w:w="126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1097</w:t>
            </w:r>
          </w:p>
        </w:tc>
        <w:tc>
          <w:tcPr>
            <w:tcW w:w="900" w:type="dxa"/>
          </w:tcPr>
          <w:p w:rsidR="004F7B27" w:rsidRPr="00802B8E" w:rsidRDefault="004F7B27" w:rsidP="008A0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02B8E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</w:tr>
    </w:tbl>
    <w:p w:rsidR="005B4AF1" w:rsidRPr="004F7B27" w:rsidRDefault="005B4AF1">
      <w:pPr>
        <w:rPr>
          <w:lang w:val="en-US"/>
        </w:rPr>
      </w:pPr>
    </w:p>
    <w:sectPr w:rsidR="005B4AF1" w:rsidRPr="004F7B27" w:rsidSect="004F7B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20E18"/>
    <w:multiLevelType w:val="hybridMultilevel"/>
    <w:tmpl w:val="DB863A76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54CC8"/>
    <w:multiLevelType w:val="hybridMultilevel"/>
    <w:tmpl w:val="CE2C1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27"/>
    <w:rsid w:val="003F2953"/>
    <w:rsid w:val="004F7B27"/>
    <w:rsid w:val="005B4AF1"/>
    <w:rsid w:val="00C227E5"/>
    <w:rsid w:val="00CE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40C05"/>
  <w15:chartTrackingRefBased/>
  <w15:docId w15:val="{4883802C-A969-40F6-9176-7D307E90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4F7B27"/>
    <w:pPr>
      <w:spacing w:after="200" w:line="276" w:lineRule="auto"/>
    </w:pPr>
    <w:rPr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emlista1">
    <w:name w:val="Sem lista1"/>
    <w:next w:val="KeineListe"/>
    <w:uiPriority w:val="99"/>
    <w:semiHidden/>
    <w:unhideWhenUsed/>
    <w:rsid w:val="004F7B27"/>
  </w:style>
  <w:style w:type="paragraph" w:styleId="KeinLeerraum">
    <w:name w:val="No Spacing"/>
    <w:uiPriority w:val="1"/>
    <w:qFormat/>
    <w:rsid w:val="004F7B27"/>
    <w:pPr>
      <w:spacing w:after="0" w:line="240" w:lineRule="auto"/>
    </w:pPr>
    <w:rPr>
      <w:rFonts w:ascii="Calibri" w:eastAsia="Calibri" w:hAnsi="Calibri" w:cs="Times New Roman"/>
      <w:lang w:val="pt-BR" w:eastAsia="pt-B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B2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pt-BR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B27"/>
    <w:rPr>
      <w:rFonts w:ascii="Tahoma" w:eastAsiaTheme="minorEastAsia" w:hAnsi="Tahoma" w:cs="Tahoma"/>
      <w:sz w:val="16"/>
      <w:szCs w:val="16"/>
      <w:lang w:val="pt-BR" w:eastAsia="pt-BR"/>
    </w:rPr>
  </w:style>
  <w:style w:type="table" w:styleId="MittlereListe1-Akzent3">
    <w:name w:val="Medium List 1 Accent 3"/>
    <w:basedOn w:val="NormaleTabelle"/>
    <w:uiPriority w:val="65"/>
    <w:rsid w:val="004F7B27"/>
    <w:pPr>
      <w:spacing w:after="0" w:line="240" w:lineRule="auto"/>
    </w:pPr>
    <w:rPr>
      <w:rFonts w:eastAsiaTheme="minorEastAsia"/>
      <w:color w:val="000000" w:themeColor="text1"/>
      <w:lang w:val="pt-BR" w:eastAsia="pt-BR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SombreamentoClaro1">
    <w:name w:val="Sombreamento Claro1"/>
    <w:basedOn w:val="NormaleTabelle"/>
    <w:uiPriority w:val="60"/>
    <w:rsid w:val="004F7B27"/>
    <w:pPr>
      <w:spacing w:after="0" w:line="240" w:lineRule="auto"/>
      <w:ind w:left="561" w:hanging="561"/>
      <w:jc w:val="center"/>
    </w:pPr>
    <w:rPr>
      <w:rFonts w:eastAsiaTheme="minorEastAsia"/>
      <w:color w:val="000000" w:themeColor="text1" w:themeShade="BF"/>
      <w:lang w:val="pt-BR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F7B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7B27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7B27"/>
    <w:rPr>
      <w:rFonts w:eastAsiaTheme="minorEastAsia"/>
      <w:sz w:val="20"/>
      <w:szCs w:val="20"/>
      <w:lang w:val="pt-BR" w:eastAsia="pt-B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7B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7B27"/>
    <w:rPr>
      <w:rFonts w:eastAsiaTheme="minorEastAsia"/>
      <w:b/>
      <w:bCs/>
      <w:sz w:val="20"/>
      <w:szCs w:val="20"/>
      <w:lang w:val="pt-BR" w:eastAsia="pt-BR"/>
    </w:rPr>
  </w:style>
  <w:style w:type="paragraph" w:styleId="berarbeitung">
    <w:name w:val="Revision"/>
    <w:hidden/>
    <w:uiPriority w:val="99"/>
    <w:semiHidden/>
    <w:rsid w:val="004F7B27"/>
    <w:pPr>
      <w:spacing w:after="0" w:line="240" w:lineRule="auto"/>
    </w:pPr>
    <w:rPr>
      <w:rFonts w:eastAsiaTheme="minorEastAsia"/>
      <w:lang w:val="pt-BR" w:eastAsia="pt-BR"/>
    </w:rPr>
  </w:style>
  <w:style w:type="character" w:styleId="Hyperlink">
    <w:name w:val="Hyperlink"/>
    <w:basedOn w:val="Absatz-Standardschriftart"/>
    <w:uiPriority w:val="99"/>
    <w:unhideWhenUsed/>
    <w:rsid w:val="004F7B27"/>
    <w:rPr>
      <w:color w:val="0563C1" w:themeColor="hyperlink"/>
      <w:u w:val="single"/>
    </w:rPr>
  </w:style>
  <w:style w:type="character" w:customStyle="1" w:styleId="KopfzeileZchn">
    <w:name w:val="Kopfzeile Zchn"/>
    <w:basedOn w:val="Absatz-Standardschriftart"/>
    <w:link w:val="Kopfzeile"/>
    <w:uiPriority w:val="99"/>
    <w:rsid w:val="004F7B27"/>
  </w:style>
  <w:style w:type="paragraph" w:styleId="Kopfzeile">
    <w:name w:val="header"/>
    <w:basedOn w:val="Standard"/>
    <w:link w:val="KopfzeileZchn"/>
    <w:uiPriority w:val="99"/>
    <w:unhideWhenUsed/>
    <w:rsid w:val="004F7B2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KopfzeileZchn1">
    <w:name w:val="Kopfzeile Zchn1"/>
    <w:basedOn w:val="Absatz-Standardschriftart"/>
    <w:uiPriority w:val="99"/>
    <w:semiHidden/>
    <w:rsid w:val="004F7B27"/>
    <w:rPr>
      <w:lang w:val="pt-BR"/>
    </w:rPr>
  </w:style>
  <w:style w:type="character" w:customStyle="1" w:styleId="CabealhoChar1">
    <w:name w:val="Cabeçalho Char1"/>
    <w:basedOn w:val="Absatz-Standardschriftart"/>
    <w:uiPriority w:val="99"/>
    <w:semiHidden/>
    <w:rsid w:val="004F7B27"/>
  </w:style>
  <w:style w:type="character" w:customStyle="1" w:styleId="FuzeileZchn">
    <w:name w:val="Fußzeile Zchn"/>
    <w:basedOn w:val="Absatz-Standardschriftart"/>
    <w:link w:val="Fuzeile"/>
    <w:uiPriority w:val="99"/>
    <w:rsid w:val="004F7B27"/>
  </w:style>
  <w:style w:type="paragraph" w:styleId="Fuzeile">
    <w:name w:val="footer"/>
    <w:basedOn w:val="Standard"/>
    <w:link w:val="FuzeileZchn"/>
    <w:uiPriority w:val="99"/>
    <w:unhideWhenUsed/>
    <w:rsid w:val="004F7B2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uzeileZchn1">
    <w:name w:val="Fußzeile Zchn1"/>
    <w:basedOn w:val="Absatz-Standardschriftart"/>
    <w:uiPriority w:val="99"/>
    <w:semiHidden/>
    <w:rsid w:val="004F7B27"/>
    <w:rPr>
      <w:lang w:val="pt-BR"/>
    </w:rPr>
  </w:style>
  <w:style w:type="character" w:customStyle="1" w:styleId="RodapChar1">
    <w:name w:val="Rodapé Char1"/>
    <w:basedOn w:val="Absatz-Standardschriftart"/>
    <w:uiPriority w:val="99"/>
    <w:semiHidden/>
    <w:rsid w:val="004F7B27"/>
  </w:style>
  <w:style w:type="paragraph" w:styleId="Listenabsatz">
    <w:name w:val="List Paragraph"/>
    <w:basedOn w:val="Standard"/>
    <w:uiPriority w:val="34"/>
    <w:qFormat/>
    <w:rsid w:val="004F7B27"/>
    <w:pPr>
      <w:ind w:left="720"/>
      <w:contextualSpacing/>
    </w:pPr>
    <w:rPr>
      <w:lang w:val="en-US"/>
    </w:rPr>
  </w:style>
  <w:style w:type="paragraph" w:styleId="Textkrper">
    <w:name w:val="Body Text"/>
    <w:basedOn w:val="Standard"/>
    <w:link w:val="TextkrperZchn"/>
    <w:rsid w:val="004F7B2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rsid w:val="004F7B27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reference">
    <w:name w:val="reference"/>
    <w:basedOn w:val="Standard"/>
    <w:uiPriority w:val="99"/>
    <w:rsid w:val="004F7B2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4F7B2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F7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F7B27"/>
    <w:rPr>
      <w:rFonts w:ascii="Courier New" w:eastAsia="Times New Roman" w:hAnsi="Courier New" w:cs="Courier New"/>
      <w:color w:val="000000"/>
      <w:sz w:val="20"/>
      <w:szCs w:val="20"/>
    </w:rPr>
  </w:style>
  <w:style w:type="paragraph" w:styleId="Textkrper2">
    <w:name w:val="Body Text 2"/>
    <w:basedOn w:val="Standard"/>
    <w:link w:val="Textkrper2Zchn"/>
    <w:uiPriority w:val="99"/>
    <w:unhideWhenUsed/>
    <w:rsid w:val="004F7B27"/>
    <w:pPr>
      <w:spacing w:after="120" w:line="480" w:lineRule="auto"/>
    </w:pPr>
    <w:rPr>
      <w:rFonts w:eastAsiaTheme="minorEastAsia"/>
      <w:lang w:eastAsia="pt-BR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4F7B27"/>
    <w:rPr>
      <w:rFonts w:eastAsiaTheme="minorEastAsia"/>
      <w:lang w:val="pt-BR" w:eastAsia="pt-BR"/>
    </w:rPr>
  </w:style>
  <w:style w:type="table" w:styleId="Tabellenraster">
    <w:name w:val="Table Grid"/>
    <w:basedOn w:val="NormaleTabelle"/>
    <w:uiPriority w:val="59"/>
    <w:rsid w:val="004F7B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HelleSchattierung-Akzent4">
    <w:name w:val="Light Shading Accent 4"/>
    <w:basedOn w:val="NormaleTabelle"/>
    <w:uiPriority w:val="60"/>
    <w:rsid w:val="004F7B2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">
    <w:name w:val="Light Shading"/>
    <w:basedOn w:val="NormaleTabelle"/>
    <w:uiPriority w:val="60"/>
    <w:rsid w:val="004F7B27"/>
    <w:pPr>
      <w:spacing w:after="0" w:line="240" w:lineRule="auto"/>
      <w:ind w:left="561" w:hanging="561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1">
    <w:name w:val="Medium List 1"/>
    <w:basedOn w:val="NormaleTabelle"/>
    <w:uiPriority w:val="65"/>
    <w:rsid w:val="004F7B27"/>
    <w:pPr>
      <w:spacing w:after="0" w:line="240" w:lineRule="auto"/>
      <w:ind w:left="561" w:hanging="561"/>
      <w:jc w:val="center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4F7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751</Words>
  <Characters>2138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6-10-04T08:51:00Z</dcterms:created>
  <dcterms:modified xsi:type="dcterms:W3CDTF">2017-03-14T17:36:00Z</dcterms:modified>
</cp:coreProperties>
</file>